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89C86" w14:textId="77777777" w:rsidR="002F2FB1" w:rsidRDefault="002F2FB1" w:rsidP="002F2FB1">
      <w:pPr>
        <w:autoSpaceDE w:val="0"/>
        <w:autoSpaceDN w:val="0"/>
        <w:adjustRightInd w:val="0"/>
        <w:spacing w:line="400" w:lineRule="atLeast"/>
        <w:rPr>
          <w:b/>
          <w:lang w:val="en-GB"/>
        </w:rPr>
      </w:pPr>
      <w:r w:rsidRPr="00383821">
        <w:rPr>
          <w:b/>
          <w:lang w:val="en-GB"/>
        </w:rPr>
        <w:t xml:space="preserve">Supplementary </w:t>
      </w:r>
      <w:r w:rsidR="00A1688E">
        <w:rPr>
          <w:b/>
          <w:lang w:val="en-GB"/>
        </w:rPr>
        <w:t>T</w:t>
      </w:r>
      <w:r w:rsidRPr="00383821">
        <w:rPr>
          <w:b/>
          <w:lang w:val="en-GB"/>
        </w:rPr>
        <w:t xml:space="preserve">able </w:t>
      </w:r>
      <w:r>
        <w:rPr>
          <w:b/>
          <w:lang w:val="en-GB"/>
        </w:rPr>
        <w:t>1.</w:t>
      </w:r>
      <w:r w:rsidRPr="00383821">
        <w:rPr>
          <w:b/>
          <w:lang w:val="en-GB"/>
        </w:rPr>
        <w:t xml:space="preserve"> </w:t>
      </w:r>
      <w:r w:rsidRPr="009D0A4E">
        <w:rPr>
          <w:lang w:val="en-GB"/>
        </w:rPr>
        <w:t>Comparison of censored and non-censored patients across key demographic and clinical characteristics</w:t>
      </w:r>
      <w:r>
        <w:rPr>
          <w:lang w:val="en-GB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79"/>
        <w:gridCol w:w="2771"/>
        <w:gridCol w:w="2878"/>
        <w:gridCol w:w="744"/>
      </w:tblGrid>
      <w:tr w:rsidR="002F2FB1" w:rsidRPr="00EC446F" w14:paraId="6E74B4A9" w14:textId="77777777" w:rsidTr="00D45605">
        <w:trPr>
          <w:tblHeader/>
          <w:jc w:val="center"/>
        </w:trPr>
        <w:tc>
          <w:tcPr>
            <w:tcW w:w="14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962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521D7F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Variable / Categories</w:t>
            </w:r>
          </w:p>
        </w:tc>
        <w:tc>
          <w:tcPr>
            <w:tcW w:w="15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F97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Censored (Lost to Follow-Up)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  <w:t xml:space="preserve"> </w:t>
            </w:r>
          </w:p>
          <w:p w14:paraId="627A12A4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  <w:t>N = 592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  <w:vertAlign w:val="superscript"/>
                <w:lang w:val="en-GB"/>
              </w:rPr>
              <w:t>1</w:t>
            </w:r>
          </w:p>
        </w:tc>
        <w:tc>
          <w:tcPr>
            <w:tcW w:w="15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FC7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Non-Censored (Alive or Died)</w:t>
            </w:r>
          </w:p>
          <w:p w14:paraId="65C62CE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  <w:t>N = 2,411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  <w:vertAlign w:val="superscript"/>
                <w:lang w:val="en-GB"/>
              </w:rPr>
              <w:t>1</w:t>
            </w:r>
          </w:p>
        </w:tc>
        <w:tc>
          <w:tcPr>
            <w:tcW w:w="4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858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p-value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2F2FB1" w:rsidRPr="00EC446F" w14:paraId="215420C8" w14:textId="77777777" w:rsidTr="00D45605">
        <w:trPr>
          <w:jc w:val="center"/>
        </w:trPr>
        <w:tc>
          <w:tcPr>
            <w:tcW w:w="14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39F0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Age at Diagnosis (Years)</w:t>
            </w:r>
          </w:p>
        </w:tc>
        <w:tc>
          <w:tcPr>
            <w:tcW w:w="15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64B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DDCB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A00F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0.3</w:t>
            </w:r>
          </w:p>
        </w:tc>
      </w:tr>
      <w:tr w:rsidR="002F2FB1" w:rsidRPr="00EC446F" w14:paraId="28469C1E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A67B5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&lt;40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9566E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37 (6.3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5A55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49 (6.2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492F4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660A6062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FFFF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40</w:t>
            </w:r>
            <w:r w:rsidRPr="00B451DA">
              <w:rPr>
                <w:rFonts w:eastAsia="Arial" w:cstheme="minorHAnsi"/>
                <w:color w:val="000000"/>
                <w:sz w:val="14"/>
                <w:szCs w:val="14"/>
              </w:rPr>
              <w:t>–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A09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20 (20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05544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488 (20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3EE5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593CBE9C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69F7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0</w:t>
            </w:r>
            <w:r w:rsidRPr="00B451DA">
              <w:rPr>
                <w:rFonts w:eastAsia="Arial" w:cstheme="minorHAnsi"/>
                <w:color w:val="000000"/>
                <w:sz w:val="14"/>
                <w:szCs w:val="14"/>
              </w:rPr>
              <w:t>–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E04D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97 (50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BA8D4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,122 (47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8C43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6090DA16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942D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≥70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5CF42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38 (23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CBD57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652 (27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88C72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45927306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B74C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Country of Residence at Diagnosi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AE622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B6DE8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4490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&lt;0.001</w:t>
            </w:r>
          </w:p>
        </w:tc>
      </w:tr>
      <w:tr w:rsidR="002F2FB1" w:rsidRPr="00EC446F" w14:paraId="0AC0D6B6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3932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Luxembourg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1478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365 (62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2431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,219 (92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878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04ED2507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9B738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Other country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B48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27 (38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D9C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92 (8.0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7008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105355CC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21E24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Year of diagnosi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AFF15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87E5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4259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&lt;0.001</w:t>
            </w:r>
          </w:p>
        </w:tc>
      </w:tr>
      <w:tr w:rsidR="002F2FB1" w:rsidRPr="00EC446F" w14:paraId="4075CBAF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F264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013-14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C9AA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20 (20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6EF1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864 (36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EEBB7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760359AE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3CA5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015-16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8C25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19 (20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E57E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854 (35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F68C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5583E89A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45BA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017-18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DD23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353 (60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758A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693 (29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01CF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29B9E1B5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F30B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Detection mod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BBA7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E0C2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402B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&lt;0.001</w:t>
            </w:r>
          </w:p>
        </w:tc>
      </w:tr>
      <w:tr w:rsidR="002F2FB1" w:rsidRPr="00EC446F" w14:paraId="152B9F7F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4967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Screen-detected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C8E5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83 (26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EAF2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15 (43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12595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7ED814F1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280D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Interval-detected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65AD4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31 (9.7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47DE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83 (15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CC2C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31145599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84F8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Diagnosis-detected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07A3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04 (64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D46F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00 (42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8CB1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0455642D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4AE6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Missing valu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3FE9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74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99D1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,213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BB5A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0C77F14B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0B9E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Histological diagnosi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8F5E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E1E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1207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0.2</w:t>
            </w:r>
          </w:p>
        </w:tc>
      </w:tr>
      <w:tr w:rsidR="002F2FB1" w:rsidRPr="00EC446F" w14:paraId="7B7E08E4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07F38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Ductal carcinoma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D714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326 (55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1E18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,384 (57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F3C02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2F9D0AEF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80FE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Lobular carcinoma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63115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23 (38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5E69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896 (37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D1C2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28E64806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950D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Other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E02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43 (7.3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86A3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31 (5.4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0165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64152E76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5D30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Differentiation grad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DFDB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A986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5F2E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0.13</w:t>
            </w:r>
          </w:p>
        </w:tc>
      </w:tr>
      <w:tr w:rsidR="002F2FB1" w:rsidRPr="00EC446F" w14:paraId="5332F200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3FD5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Well/Moderately differentiated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1957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87 (70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09E5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,320 (66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7902E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52F4662F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ADA2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Poorly/Undifferentiated differentiated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07A3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21 (30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E4F1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666 (34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D633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0AB0A255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1092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Missing valu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9864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0E22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425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FD665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035E1A22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04ED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Clinical stag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DCEF8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9EEC4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9938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0.008</w:t>
            </w:r>
          </w:p>
        </w:tc>
      </w:tr>
      <w:tr w:rsidR="002F2FB1" w:rsidRPr="00EC446F" w14:paraId="09C66F02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D4DB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I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244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99 (56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B4D2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,116 (51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B7BB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223CB9FB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D4A7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II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D72B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88 (35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5DF7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791 (36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BD3E4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3B1E6172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79818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2964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8 (5.3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B04A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44 (6.5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EF1C8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68506D25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D197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IV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0BC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8 (3.4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D765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50 (6.8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23DF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44E9E0DE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80FA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Missing valu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DC3D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E523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3E1C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1818E5FA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4805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Molecular subtyp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D2FD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17D4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0311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&lt;0.001</w:t>
            </w:r>
          </w:p>
        </w:tc>
      </w:tr>
      <w:tr w:rsidR="002F2FB1" w:rsidRPr="00EC446F" w14:paraId="1BE04799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B6364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Luminal A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0B65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88 (37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F03B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57 (32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39F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514D4C21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7844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Luminal B HER2-negativ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9C35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12 (42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8125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85 (34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4416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5CBEFD8E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E6DA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Luminal B HER2-positiv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2379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45 (8.9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BD9C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95 (17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F528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10C13447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226F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HER2-positive (non-luminal)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DF80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3 (2.6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FCDC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86 (4.9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6F4F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62AC8091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F3B44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 xml:space="preserve">Triple-negative </w:t>
            </w:r>
            <w:r w:rsidRPr="004E698F">
              <w:rPr>
                <w:rFonts w:eastAsia="Arial" w:cstheme="minorHAnsi"/>
                <w:color w:val="000000"/>
                <w:sz w:val="14"/>
                <w:szCs w:val="14"/>
              </w:rPr>
              <w:t>tumour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197BE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0 (9.8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7070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23 (13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64BF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06303CB4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D2BF8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Missing valu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C9525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2944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665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FD1C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3043E8FB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584D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Radiotherapy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699A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087A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2286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&lt;0.001</w:t>
            </w:r>
          </w:p>
        </w:tc>
      </w:tr>
      <w:tr w:rsidR="002F2FB1" w:rsidRPr="00EC446F" w14:paraId="5D47F523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DB38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4EA4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467 (81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BAD5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,716 (73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4B7B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4426A49B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4390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C77F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07 (19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22D7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632 (27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6408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17D096B0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5AA2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Missing valu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E27F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0CBC2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5A9D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21CA3ECF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196C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Chemotherapy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357DE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EC33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47144" w14:textId="68DE9241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0.01</w:t>
            </w:r>
            <w:r w:rsidR="00D43160">
              <w:rPr>
                <w:rFonts w:eastAsia="Arial" w:cstheme="minorHAnsi"/>
                <w:color w:val="000000"/>
                <w:sz w:val="14"/>
                <w:szCs w:val="14"/>
              </w:rPr>
              <w:t>9</w:t>
            </w:r>
          </w:p>
        </w:tc>
      </w:tr>
      <w:tr w:rsidR="002F2FB1" w:rsidRPr="00EC446F" w14:paraId="0B88C7AB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83D6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866B9" w14:textId="34215475" w:rsidR="002F2FB1" w:rsidRPr="009D0A4E" w:rsidRDefault="00D43160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eastAsia="Arial" w:cstheme="minorHAnsi"/>
                <w:color w:val="000000"/>
                <w:sz w:val="14"/>
                <w:szCs w:val="14"/>
              </w:rPr>
              <w:t>217</w:t>
            </w:r>
            <w:r w:rsidR="002F2FB1" w:rsidRPr="009D0A4E">
              <w:rPr>
                <w:rFonts w:eastAsia="Arial" w:cstheme="minorHAnsi"/>
                <w:color w:val="000000"/>
                <w:sz w:val="14"/>
                <w:szCs w:val="14"/>
              </w:rPr>
              <w:t xml:space="preserve"> (38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97391" w14:textId="31CD31AC" w:rsidR="002F2FB1" w:rsidRPr="009D0A4E" w:rsidRDefault="00D43160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eastAsia="Arial" w:cstheme="minorHAnsi"/>
                <w:color w:val="000000"/>
                <w:sz w:val="14"/>
                <w:szCs w:val="14"/>
              </w:rPr>
              <w:t>1,014</w:t>
            </w:r>
            <w:r w:rsidR="002F2FB1" w:rsidRPr="009D0A4E">
              <w:rPr>
                <w:rFonts w:eastAsia="Arial" w:cstheme="minorHAnsi"/>
                <w:color w:val="000000"/>
                <w:sz w:val="14"/>
                <w:szCs w:val="14"/>
              </w:rPr>
              <w:t xml:space="preserve"> (4</w:t>
            </w:r>
            <w:r>
              <w:rPr>
                <w:rFonts w:eastAsia="Arial" w:cstheme="minorHAnsi"/>
                <w:color w:val="000000"/>
                <w:sz w:val="14"/>
                <w:szCs w:val="14"/>
              </w:rPr>
              <w:t>3</w:t>
            </w:r>
            <w:r w:rsidR="002F2FB1" w:rsidRPr="009D0A4E">
              <w:rPr>
                <w:rFonts w:eastAsia="Arial"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34988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21821312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095C2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DF484" w14:textId="1889DDA6" w:rsidR="00D43160" w:rsidRPr="009D0A4E" w:rsidRDefault="00D43160" w:rsidP="00D431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03 (62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A38E8" w14:textId="1F4F1513" w:rsidR="002F2FB1" w:rsidRPr="009D0A4E" w:rsidRDefault="00D43160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,334 (57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5E4A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3D795D5C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24DB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Missing valu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42F6" w14:textId="6BD13998" w:rsidR="002F2FB1" w:rsidRPr="009D0A4E" w:rsidRDefault="00D43160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eastAsia="Arial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4B207" w14:textId="37494BAF" w:rsidR="002F2FB1" w:rsidRPr="009D0A4E" w:rsidRDefault="00D43160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eastAsia="Arial" w:cstheme="minorHAns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AE81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4A2B2CB4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F6BB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Hormonal therapy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4F8E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E1F53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45F5C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&lt;0.001</w:t>
            </w:r>
          </w:p>
        </w:tc>
      </w:tr>
      <w:tr w:rsidR="002F2FB1" w:rsidRPr="00EC446F" w14:paraId="14ECE65C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DEF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C80F2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301 (53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BAE3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,628 (69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82A55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302C1FB1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E050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4B55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72 (47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CA5F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719 (31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8B24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01BCC146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8914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Missing valu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B4C87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3C62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5FB0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0C3917EA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F39A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Targeted therapy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471E0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1688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4E2AF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&lt;0.001</w:t>
            </w:r>
          </w:p>
        </w:tc>
      </w:tr>
      <w:tr w:rsidR="002F2FB1" w:rsidRPr="00EC446F" w14:paraId="490EB5EF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7124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5C07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49 (8.5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60479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329 (14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6956A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F2FB1" w:rsidRPr="00EC446F" w14:paraId="2D4EAA49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67508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488A6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25 (91%)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B32DB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,019 (86%)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ABA6D" w14:textId="77777777" w:rsidR="002F2FB1" w:rsidRPr="009D0A4E" w:rsidRDefault="002F2FB1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365B07" w:rsidRPr="00EC446F" w14:paraId="25C9E7C7" w14:textId="77777777" w:rsidTr="00D45605">
        <w:trPr>
          <w:jc w:val="center"/>
        </w:trPr>
        <w:tc>
          <w:tcPr>
            <w:tcW w:w="14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D6BC2" w14:textId="5AC9BC54" w:rsidR="00365B07" w:rsidRPr="009D0A4E" w:rsidRDefault="00365B07" w:rsidP="00365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Missing values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B9A63" w14:textId="084AC4D3" w:rsidR="00365B07" w:rsidRPr="009D0A4E" w:rsidRDefault="00365B07" w:rsidP="00365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58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EA88C" w14:textId="376D921E" w:rsidR="00365B07" w:rsidRPr="009D0A4E" w:rsidRDefault="00365B07" w:rsidP="00365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4E1DF" w14:textId="77777777" w:rsidR="00365B07" w:rsidRPr="009D0A4E" w:rsidRDefault="00365B07" w:rsidP="00365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</w:tbl>
    <w:p w14:paraId="331C4638" w14:textId="6179B42E" w:rsidR="002F2FB1" w:rsidRPr="00365B07" w:rsidRDefault="00A90D56" w:rsidP="00365B07">
      <w:pPr>
        <w:autoSpaceDE w:val="0"/>
        <w:autoSpaceDN w:val="0"/>
        <w:adjustRightInd w:val="0"/>
        <w:spacing w:after="0" w:line="240" w:lineRule="auto"/>
        <w:rPr>
          <w:bCs/>
          <w:sz w:val="12"/>
          <w:szCs w:val="12"/>
          <w:lang w:val="en-GB"/>
        </w:rPr>
      </w:pPr>
      <w:r w:rsidRPr="00365B07">
        <w:rPr>
          <w:bCs/>
          <w:sz w:val="12"/>
          <w:szCs w:val="12"/>
          <w:vertAlign w:val="superscript"/>
          <w:lang w:val="en-GB"/>
        </w:rPr>
        <w:t>1</w:t>
      </w:r>
      <w:r w:rsidRPr="00365B07">
        <w:rPr>
          <w:bCs/>
          <w:sz w:val="12"/>
          <w:szCs w:val="12"/>
          <w:lang w:val="en-GB"/>
        </w:rPr>
        <w:t xml:space="preserve"> N (%)</w:t>
      </w:r>
    </w:p>
    <w:p w14:paraId="5EBE9C72" w14:textId="5A3B1CFE" w:rsidR="00443C57" w:rsidRPr="00365B07" w:rsidRDefault="00365B07">
      <w:pPr>
        <w:rPr>
          <w:lang w:val="en-GB"/>
        </w:rPr>
      </w:pPr>
      <w:r w:rsidRPr="009D0A4E">
        <w:rPr>
          <w:rFonts w:eastAsia="Arial" w:cstheme="minorHAnsi"/>
          <w:color w:val="000000"/>
          <w:sz w:val="14"/>
          <w:szCs w:val="14"/>
          <w:vertAlign w:val="superscript"/>
          <w:lang w:val="en-GB"/>
        </w:rPr>
        <w:t>2</w:t>
      </w:r>
      <w:r w:rsidRPr="009D0A4E">
        <w:rPr>
          <w:rFonts w:eastAsia="Arial" w:cstheme="minorHAnsi"/>
          <w:color w:val="000000"/>
          <w:sz w:val="14"/>
          <w:szCs w:val="14"/>
          <w:lang w:val="en-GB"/>
        </w:rPr>
        <w:t>Pearson's Chi-squared test; Fisher's exact test</w:t>
      </w:r>
    </w:p>
    <w:sectPr w:rsidR="00443C57" w:rsidRPr="00365B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FB1"/>
    <w:rsid w:val="002F2FB1"/>
    <w:rsid w:val="00365B07"/>
    <w:rsid w:val="00443C57"/>
    <w:rsid w:val="0075005A"/>
    <w:rsid w:val="009C482B"/>
    <w:rsid w:val="00A1688E"/>
    <w:rsid w:val="00A90D56"/>
    <w:rsid w:val="00D4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51EBB"/>
  <w15:chartTrackingRefBased/>
  <w15:docId w15:val="{A6CF50C1-BF36-4663-8D50-6E9056F63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30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ni Mafra Da Costa</dc:creator>
  <cp:keywords/>
  <dc:description/>
  <cp:lastModifiedBy>Allini Mafra Da Costa</cp:lastModifiedBy>
  <cp:revision>5</cp:revision>
  <dcterms:created xsi:type="dcterms:W3CDTF">2025-09-12T12:52:00Z</dcterms:created>
  <dcterms:modified xsi:type="dcterms:W3CDTF">2026-04-17T12:59:00Z</dcterms:modified>
</cp:coreProperties>
</file>